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3589" w:rsidRPr="00731BF4" w:rsidRDefault="00731BF4" w:rsidP="00731BF4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731BF4">
        <w:rPr>
          <w:rFonts w:ascii="Times New Roman" w:hAnsi="Times New Roman" w:cs="Times New Roman"/>
          <w:b/>
          <w:bCs/>
          <w:sz w:val="24"/>
          <w:szCs w:val="32"/>
        </w:rPr>
        <w:t>Variable Coding Schem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3026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riable</w:t>
            </w:r>
          </w:p>
        </w:tc>
        <w:tc>
          <w:tcPr>
            <w:tcW w:w="5607" w:type="dxa"/>
          </w:tcPr>
          <w:p w:rsidR="00731BF4" w:rsidRPr="003026EE" w:rsidRDefault="00731BF4" w:rsidP="00B3338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Coding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Group</w:t>
            </w:r>
          </w:p>
        </w:tc>
        <w:tc>
          <w:tcPr>
            <w:tcW w:w="5607" w:type="dxa"/>
          </w:tcPr>
          <w:p w:rsidR="00731BF4" w:rsidRPr="00F43621" w:rsidRDefault="00731BF4" w:rsidP="00B33388">
            <w:r w:rsidRPr="00F43621">
              <w:rPr>
                <w:rFonts w:ascii="Times New Roman" w:hAnsi="Times New Roman" w:cs="Times New Roman"/>
                <w:sz w:val="24"/>
                <w:szCs w:val="32"/>
              </w:rPr>
              <w:t>1=intervention,0=control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Age</w:t>
            </w:r>
          </w:p>
        </w:tc>
        <w:tc>
          <w:tcPr>
            <w:tcW w:w="5607" w:type="dxa"/>
          </w:tcPr>
          <w:p w:rsidR="00731BF4" w:rsidRPr="00731BF4" w:rsidRDefault="00731BF4" w:rsidP="00B33388">
            <w:r w:rsidRPr="00731BF4">
              <w:t>continuous variab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4Sex</w:t>
            </w:r>
          </w:p>
        </w:tc>
        <w:tc>
          <w:tcPr>
            <w:tcW w:w="5607" w:type="dxa"/>
          </w:tcPr>
          <w:p w:rsidR="00731BF4" w:rsidRPr="00731BF4" w:rsidRDefault="00731BF4" w:rsidP="00B33388">
            <w:r w:rsidRPr="00731BF4">
              <w:t>1 = male; 2 = fema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5Educationlevel</w:t>
            </w:r>
          </w:p>
        </w:tc>
        <w:tc>
          <w:tcPr>
            <w:tcW w:w="5607" w:type="dxa"/>
          </w:tcPr>
          <w:p w:rsidR="00731BF4" w:rsidRDefault="00731BF4" w:rsidP="00B33388">
            <w:r w:rsidRPr="00731BF4">
              <w:t>1 = Primary school or below;</w:t>
            </w:r>
          </w:p>
          <w:p w:rsidR="00731BF4" w:rsidRDefault="00731BF4" w:rsidP="00B33388">
            <w:r w:rsidRPr="00731BF4">
              <w:t xml:space="preserve">2 = Junior high school; </w:t>
            </w:r>
          </w:p>
          <w:p w:rsidR="00731BF4" w:rsidRDefault="00731BF4" w:rsidP="00B33388">
            <w:r w:rsidRPr="00731BF4">
              <w:t>3</w:t>
            </w:r>
            <w:r>
              <w:rPr>
                <w:rFonts w:hint="eastAsia"/>
              </w:rPr>
              <w:t xml:space="preserve"> </w:t>
            </w:r>
            <w:r w:rsidRPr="00731BF4">
              <w:t xml:space="preserve">= Senior high school; </w:t>
            </w:r>
          </w:p>
          <w:p w:rsidR="00731BF4" w:rsidRDefault="00731BF4" w:rsidP="00B33388">
            <w:r w:rsidRPr="00731BF4">
              <w:t xml:space="preserve">4 = College/Associate degree; </w:t>
            </w:r>
          </w:p>
          <w:p w:rsidR="00731BF4" w:rsidRPr="00731BF4" w:rsidRDefault="00731BF4" w:rsidP="00B33388">
            <w:r w:rsidRPr="00731BF4">
              <w:t>5 = Bachelor’s degree or abov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6Maritalstatus</w:t>
            </w:r>
          </w:p>
        </w:tc>
        <w:tc>
          <w:tcPr>
            <w:tcW w:w="5607" w:type="dxa"/>
          </w:tcPr>
          <w:p w:rsidR="00731BF4" w:rsidRDefault="00731BF4" w:rsidP="00B33388">
            <w:r w:rsidRPr="00731BF4">
              <w:t xml:space="preserve">1 = Married; </w:t>
            </w:r>
          </w:p>
          <w:p w:rsidR="00731BF4" w:rsidRDefault="00731BF4" w:rsidP="00B33388">
            <w:r w:rsidRPr="00731BF4">
              <w:t xml:space="preserve">2 = Unmarried; </w:t>
            </w:r>
          </w:p>
          <w:p w:rsidR="00731BF4" w:rsidRDefault="00731BF4" w:rsidP="00B33388">
            <w:r w:rsidRPr="00731BF4">
              <w:t xml:space="preserve">3 = Divorced; </w:t>
            </w:r>
          </w:p>
          <w:p w:rsidR="00731BF4" w:rsidRPr="00731BF4" w:rsidRDefault="00731BF4" w:rsidP="00B33388">
            <w:r w:rsidRPr="00731BF4">
              <w:t>4 = Widow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7Employmentstatus</w:t>
            </w:r>
          </w:p>
        </w:tc>
        <w:tc>
          <w:tcPr>
            <w:tcW w:w="5607" w:type="dxa"/>
          </w:tcPr>
          <w:p w:rsidR="00731BF4" w:rsidRDefault="00731BF4" w:rsidP="00B33388">
            <w:r w:rsidRPr="00731BF4">
              <w:t xml:space="preserve">1 = Employed; </w:t>
            </w:r>
          </w:p>
          <w:p w:rsidR="00731BF4" w:rsidRDefault="00731BF4" w:rsidP="00B33388">
            <w:r w:rsidRPr="00731BF4">
              <w:t xml:space="preserve">2 = Unemployed; </w:t>
            </w:r>
          </w:p>
          <w:p w:rsidR="00731BF4" w:rsidRPr="00731BF4" w:rsidRDefault="00731BF4" w:rsidP="00B33388">
            <w:r w:rsidRPr="00731BF4">
              <w:t>3 = Retir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8Householdincome</w:t>
            </w:r>
          </w:p>
        </w:tc>
        <w:tc>
          <w:tcPr>
            <w:tcW w:w="5607" w:type="dxa"/>
          </w:tcPr>
          <w:p w:rsidR="00731BF4" w:rsidRPr="00731BF4" w:rsidRDefault="00731BF4" w:rsidP="00B33388">
            <w:r w:rsidRPr="00731BF4">
              <w:t>1 = &lt;</w:t>
            </w:r>
            <w:r>
              <w:rPr>
                <w:rFonts w:hint="eastAsia"/>
              </w:rPr>
              <w:t>CNY</w:t>
            </w:r>
            <w:r w:rsidRPr="00731BF4">
              <w:t>2,000; 2 = CNY 2,000–3,999; 3 = 4,000–5,999; 4 = 6,000–7,999; 5 = ≥8,000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9Ethnicity</w:t>
            </w:r>
          </w:p>
        </w:tc>
        <w:tc>
          <w:tcPr>
            <w:tcW w:w="5607" w:type="dxa"/>
          </w:tcPr>
          <w:p w:rsidR="00264812" w:rsidRDefault="00264812" w:rsidP="00B33388">
            <w:r w:rsidRPr="00264812">
              <w:t xml:space="preserve">1 = Han; </w:t>
            </w:r>
          </w:p>
          <w:p w:rsidR="00264812" w:rsidRDefault="00264812" w:rsidP="00B33388">
            <w:r w:rsidRPr="00264812">
              <w:t>2 = Hui;</w:t>
            </w:r>
          </w:p>
          <w:p w:rsidR="00264812" w:rsidRDefault="00264812" w:rsidP="00B33388">
            <w:r w:rsidRPr="00264812">
              <w:t xml:space="preserve">3 = Manchu; </w:t>
            </w:r>
          </w:p>
          <w:p w:rsidR="00264812" w:rsidRDefault="00264812" w:rsidP="00B33388">
            <w:r w:rsidRPr="00264812">
              <w:t xml:space="preserve">4 = Uyghur; </w:t>
            </w:r>
          </w:p>
          <w:p w:rsidR="00731BF4" w:rsidRPr="00731BF4" w:rsidRDefault="00264812" w:rsidP="00B33388">
            <w:r w:rsidRPr="00264812">
              <w:t>5 = Other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0Diabetesyears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264812" w:rsidP="00B33388">
            <w:r w:rsidRPr="00731BF4">
              <w:t>continuous variab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1HbA1c</w:t>
            </w:r>
          </w:p>
        </w:tc>
        <w:tc>
          <w:tcPr>
            <w:tcW w:w="5607" w:type="dxa"/>
          </w:tcPr>
          <w:p w:rsidR="00731BF4" w:rsidRPr="00731BF4" w:rsidRDefault="00264812" w:rsidP="00B33388">
            <w:pPr>
              <w:rPr>
                <w:rFonts w:hint="eastAsia"/>
              </w:rPr>
            </w:pPr>
            <w:r w:rsidRPr="00264812">
              <w:t>HbA1c in the past 3 months (%)</w:t>
            </w:r>
            <w:r w:rsidR="00294555">
              <w:t>;1000</w:t>
            </w:r>
            <w:r w:rsidR="00294555">
              <w:rPr>
                <w:rFonts w:hint="eastAsia"/>
              </w:rPr>
              <w:t>=</w:t>
            </w:r>
            <w:r w:rsidR="00294555">
              <w:t>missing values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2Retinopathyyears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264812" w:rsidP="00B33388">
            <w:r w:rsidRPr="00264812">
              <w:t>Time since retinopathy was detected (years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3Lesionlaterality</w:t>
            </w:r>
            <w:r w:rsidRPr="00731BF4">
              <w:tab/>
            </w:r>
          </w:p>
        </w:tc>
        <w:tc>
          <w:tcPr>
            <w:tcW w:w="5607" w:type="dxa"/>
          </w:tcPr>
          <w:p w:rsidR="00264812" w:rsidRDefault="00264812" w:rsidP="00B33388">
            <w:r w:rsidRPr="00264812">
              <w:t xml:space="preserve">1 = left eye; </w:t>
            </w:r>
          </w:p>
          <w:p w:rsidR="00264812" w:rsidRDefault="00264812" w:rsidP="00B33388">
            <w:r w:rsidRPr="00264812">
              <w:t xml:space="preserve">2 = right eye; </w:t>
            </w:r>
          </w:p>
          <w:p w:rsidR="00731BF4" w:rsidRPr="00731BF4" w:rsidRDefault="00264812" w:rsidP="00B33388">
            <w:r w:rsidRPr="00264812">
              <w:t>3 = both eyes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4Treatmenteye</w:t>
            </w:r>
            <w:r w:rsidRPr="00731BF4">
              <w:tab/>
            </w:r>
          </w:p>
        </w:tc>
        <w:tc>
          <w:tcPr>
            <w:tcW w:w="5607" w:type="dxa"/>
          </w:tcPr>
          <w:p w:rsidR="00264812" w:rsidRDefault="00264812" w:rsidP="00B33388">
            <w:r w:rsidRPr="00264812">
              <w:t xml:space="preserve">1 = left eye; </w:t>
            </w:r>
          </w:p>
          <w:p w:rsidR="00264812" w:rsidRDefault="00264812" w:rsidP="00B33388">
            <w:r w:rsidRPr="00264812">
              <w:t xml:space="preserve">2 = right eye; </w:t>
            </w:r>
          </w:p>
          <w:p w:rsidR="00731BF4" w:rsidRPr="00731BF4" w:rsidRDefault="00264812" w:rsidP="00B33388">
            <w:r w:rsidRPr="00264812">
              <w:t>3 = both eyes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5Diagnosedlesionarea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264812" w:rsidP="00B33388">
            <w:r w:rsidRPr="00264812">
              <w:t>1 = left posterior pole; 2 = left mid-periphery; 3 = left peripheral region; 4 = right posterior pole; 5 = right mid-periphery; 6 = right peripheral region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6Comorbities</w:t>
            </w:r>
            <w:r w:rsidRPr="00731BF4">
              <w:tab/>
            </w:r>
          </w:p>
        </w:tc>
        <w:tc>
          <w:tcPr>
            <w:tcW w:w="5607" w:type="dxa"/>
          </w:tcPr>
          <w:p w:rsidR="00264812" w:rsidRDefault="00264812" w:rsidP="00B33388">
            <w:r w:rsidRPr="00264812">
              <w:t>1–16; 17 = Other—please specify disease name)</w:t>
            </w:r>
          </w:p>
          <w:p w:rsidR="00264812" w:rsidRDefault="00264812" w:rsidP="00264812">
            <w:r w:rsidRPr="00264812">
              <w:t>1=Myocardial infarction;2= Congestive heart failure;3=Peripheral vascular disease;4=Cerebrovascular disease or TIA;5=Hemiplegia;6=Dementia/Alzheimer’s disease;7=COPD/asthma;8=</w:t>
            </w:r>
            <w:r>
              <w:t xml:space="preserve"> </w:t>
            </w:r>
            <w:r w:rsidRPr="00264812">
              <w:t>Rheumatic disease or connective tissue disease</w:t>
            </w:r>
            <w:r>
              <w:rPr>
                <w:rFonts w:hint="eastAsia"/>
              </w:rPr>
              <w:t>；9=</w:t>
            </w:r>
          </w:p>
          <w:p w:rsidR="00264812" w:rsidRPr="00731BF4" w:rsidRDefault="00264812" w:rsidP="00264812">
            <w:r>
              <w:t>Peptic ulcer disease</w:t>
            </w:r>
            <w:r>
              <w:rPr>
                <w:rFonts w:hint="eastAsia"/>
              </w:rPr>
              <w:t>；10=</w:t>
            </w:r>
            <w:r>
              <w:t>Diabetes mellitus</w:t>
            </w:r>
            <w:r>
              <w:rPr>
                <w:rFonts w:hint="eastAsia"/>
              </w:rPr>
              <w:t>；11=</w:t>
            </w:r>
            <w:r>
              <w:t>Moderate-to-severe chronic kidney disease</w:t>
            </w:r>
            <w:r>
              <w:rPr>
                <w:rFonts w:hint="eastAsia"/>
              </w:rPr>
              <w:t>；12=</w:t>
            </w:r>
            <w:r>
              <w:t>Liver disease</w:t>
            </w:r>
            <w:r>
              <w:rPr>
                <w:rFonts w:hint="eastAsia"/>
              </w:rPr>
              <w:t>；13=</w:t>
            </w:r>
            <w:r>
              <w:t xml:space="preserve"> </w:t>
            </w:r>
            <w:r>
              <w:lastRenderedPageBreak/>
              <w:t>Solid tumor</w:t>
            </w:r>
            <w:r>
              <w:rPr>
                <w:rFonts w:hint="eastAsia"/>
              </w:rPr>
              <w:t>；14=</w:t>
            </w:r>
            <w:r>
              <w:t>Leukemia</w:t>
            </w:r>
            <w:r>
              <w:rPr>
                <w:rFonts w:hint="eastAsia"/>
              </w:rPr>
              <w:t>；15=</w:t>
            </w:r>
            <w:r>
              <w:t>Lymphoma</w:t>
            </w:r>
            <w:r>
              <w:rPr>
                <w:rFonts w:hint="eastAsia"/>
              </w:rPr>
              <w:t>；16=</w:t>
            </w:r>
            <w:r>
              <w:t>HIV/AIDS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lastRenderedPageBreak/>
              <w:t>Height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013C0F" w:rsidP="00B33388">
            <w:r w:rsidRPr="00731BF4">
              <w:t>continuous variab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Weight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013C0F" w:rsidP="00B33388">
            <w:r w:rsidRPr="00731BF4">
              <w:t>continuous variab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BMI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013C0F" w:rsidP="00B33388">
            <w:r w:rsidRPr="00731BF4">
              <w:t>continuous variabl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HR1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013C0F" w:rsidP="00B33388">
            <w:r w:rsidRPr="00731BF4">
              <w:t>continuous variable</w:t>
            </w:r>
            <w:r w:rsidR="00B34754">
              <w:rPr>
                <w:rFonts w:hint="eastAsia"/>
              </w:rPr>
              <w:t>，</w:t>
            </w:r>
            <w:r w:rsidR="00B34754" w:rsidRPr="00B34754">
              <w:t>heart rate 15 min before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BP1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013C0F" w:rsidP="00B33388">
            <w:r w:rsidRPr="00731BF4">
              <w:t>continuous variable</w:t>
            </w:r>
            <w:r w:rsidR="00B34754">
              <w:t>,</w:t>
            </w:r>
            <w:r w:rsidR="00B34754">
              <w:rPr>
                <w:rFonts w:hint="eastAsia"/>
              </w:rPr>
              <w:t xml:space="preserve"> </w:t>
            </w:r>
            <w:r w:rsidR="00B34754" w:rsidRPr="00B34754">
              <w:t>systolic blood pressure 15 min before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DBP1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731BF4">
              <w:t>continuous variable</w:t>
            </w:r>
            <w:r>
              <w:t xml:space="preserve">, </w:t>
            </w:r>
            <w:r w:rsidRPr="00B34754">
              <w:t>diastolic blood pressure 5 min after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HR2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heart rate 5 min after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BP2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ystolic blood pressure 5 min after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DBP2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diastolic blood pressure 5 min after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Pain1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facial expression pain rating, during treatment) (0 = No pain; 2 = Mild pain; 4 = Moderate pain; 6 = Severe pain; 8 = Very severe pain; 10 = Unbearable pain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Pain2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facial expression pain rating, 5 min after treatment) (0 = No pain; 2 = Mild pain; 4 = Moderate pain; 6 = Severe pain; 8 = Very severe pain; 10 = Unbearable pain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1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2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3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4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5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6satisfactionrating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atisfaction rating</w:t>
            </w:r>
            <w:r>
              <w:t xml:space="preserve">, </w:t>
            </w:r>
            <w:r w:rsidRPr="00B34754">
              <w:t>5 = Very satisfied; 4 = Satisfied; 3 = Neutral; 2 = Dissatisfied; 1 = Very dissatisfied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Starttime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Treatment start tim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Treatmentduration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Treatment duration (min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Endtime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Treatment end time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Hypoglycemicreaction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1 = Yes; 0 = No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Syncope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1 = Yes; 0 = No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Arrhythmia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1 = Yes; 0 = No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otherresponse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1 = Yes; 0 = No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BeSTAI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TAI Scores before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AfterSTAI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STAI Scores after treatment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changeSTAI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Change in STAI score (post-treatment-pre-treatment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r w:rsidRPr="00731BF4">
              <w:t>Q11HbA1cSMEAN</w:t>
            </w:r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294555" w:rsidP="00B33388">
            <w:pPr>
              <w:rPr>
                <w:rFonts w:hint="eastAsia"/>
              </w:rPr>
            </w:pPr>
            <w:r w:rsidRPr="00731BF4">
              <w:t>Q11</w:t>
            </w:r>
            <w:r>
              <w:t xml:space="preserve">HbA1cSMEAN is an SPSS-generated variable created by Series Mean imputation. It represents HbA1c values after replacing missing observations (e.g., values defined as </w:t>
            </w:r>
            <w:r>
              <w:lastRenderedPageBreak/>
              <w:t>missing) with the overall mean HbA1c of the dataset.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lastRenderedPageBreak/>
              <w:t>changeHR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Change in heart rate (post-treatment-pre-treatment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changeSBP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Change in systolic blood pressure  (post-treatment-pre-treatment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changeDBP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Change in diastolic blood pressure  (post-treatment-pre-treatment)</w:t>
            </w:r>
          </w:p>
        </w:tc>
      </w:tr>
      <w:tr w:rsidR="00731BF4" w:rsidRPr="00731BF4" w:rsidTr="00DA71A3">
        <w:tc>
          <w:tcPr>
            <w:tcW w:w="2689" w:type="dxa"/>
          </w:tcPr>
          <w:p w:rsidR="00731BF4" w:rsidRPr="00731BF4" w:rsidRDefault="00731BF4" w:rsidP="00B33388">
            <w:proofErr w:type="spellStart"/>
            <w:r w:rsidRPr="00731BF4">
              <w:t>changePain</w:t>
            </w:r>
            <w:proofErr w:type="spellEnd"/>
            <w:r w:rsidRPr="00731BF4">
              <w:tab/>
            </w:r>
          </w:p>
        </w:tc>
        <w:tc>
          <w:tcPr>
            <w:tcW w:w="5607" w:type="dxa"/>
          </w:tcPr>
          <w:p w:rsidR="00731BF4" w:rsidRPr="00731BF4" w:rsidRDefault="00B34754" w:rsidP="00B33388">
            <w:r w:rsidRPr="00B34754">
              <w:t>Change in pain rating  (post-treatment-pre-treatment)</w:t>
            </w:r>
          </w:p>
        </w:tc>
      </w:tr>
      <w:tr w:rsidR="00731BF4" w:rsidRPr="007F2363" w:rsidTr="00DA71A3">
        <w:tc>
          <w:tcPr>
            <w:tcW w:w="2689" w:type="dxa"/>
          </w:tcPr>
          <w:p w:rsidR="00731BF4" w:rsidRPr="007F2363" w:rsidRDefault="00731BF4" w:rsidP="00B33388">
            <w:r w:rsidRPr="00731BF4">
              <w:t>Region3</w:t>
            </w:r>
          </w:p>
        </w:tc>
        <w:tc>
          <w:tcPr>
            <w:tcW w:w="5607" w:type="dxa"/>
          </w:tcPr>
          <w:p w:rsidR="00731BF4" w:rsidRPr="00D60F6F" w:rsidRDefault="00B34754" w:rsidP="00B33388">
            <w:pPr>
              <w:rPr>
                <w:rFonts w:hint="eastAsia"/>
              </w:rPr>
            </w:pPr>
            <w:r w:rsidRPr="00B34754">
              <w:t>1 = posterior pole; 2 = mid-periphery; 3 =peripheral region</w:t>
            </w:r>
          </w:p>
        </w:tc>
      </w:tr>
    </w:tbl>
    <w:p w:rsidR="003026EE" w:rsidRPr="007F2363" w:rsidRDefault="003026EE" w:rsidP="00731BF4"/>
    <w:sectPr w:rsidR="003026EE" w:rsidRPr="007F2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EE"/>
    <w:rsid w:val="0000076F"/>
    <w:rsid w:val="00013C0F"/>
    <w:rsid w:val="0001424E"/>
    <w:rsid w:val="00014292"/>
    <w:rsid w:val="000160AB"/>
    <w:rsid w:val="00026314"/>
    <w:rsid w:val="00045C8F"/>
    <w:rsid w:val="0009272C"/>
    <w:rsid w:val="000A4455"/>
    <w:rsid w:val="000A4AC9"/>
    <w:rsid w:val="000B0B54"/>
    <w:rsid w:val="000B5798"/>
    <w:rsid w:val="000C3F84"/>
    <w:rsid w:val="000D70F4"/>
    <w:rsid w:val="000E13AE"/>
    <w:rsid w:val="00133F00"/>
    <w:rsid w:val="001446F1"/>
    <w:rsid w:val="00152947"/>
    <w:rsid w:val="00173A94"/>
    <w:rsid w:val="00184EC5"/>
    <w:rsid w:val="001C7494"/>
    <w:rsid w:val="001E7B79"/>
    <w:rsid w:val="001F4443"/>
    <w:rsid w:val="00241C67"/>
    <w:rsid w:val="00264812"/>
    <w:rsid w:val="00267520"/>
    <w:rsid w:val="00277B9A"/>
    <w:rsid w:val="00284602"/>
    <w:rsid w:val="00294555"/>
    <w:rsid w:val="002A67DF"/>
    <w:rsid w:val="002C761E"/>
    <w:rsid w:val="002E0511"/>
    <w:rsid w:val="002E40AA"/>
    <w:rsid w:val="002E79F3"/>
    <w:rsid w:val="003026EE"/>
    <w:rsid w:val="00320F2B"/>
    <w:rsid w:val="00344ED6"/>
    <w:rsid w:val="00347F59"/>
    <w:rsid w:val="00373589"/>
    <w:rsid w:val="00386B1F"/>
    <w:rsid w:val="00391C76"/>
    <w:rsid w:val="003C0B6C"/>
    <w:rsid w:val="003D4019"/>
    <w:rsid w:val="00407EC0"/>
    <w:rsid w:val="0041508E"/>
    <w:rsid w:val="00455CDD"/>
    <w:rsid w:val="0046712A"/>
    <w:rsid w:val="004700B4"/>
    <w:rsid w:val="004B1B94"/>
    <w:rsid w:val="004C3610"/>
    <w:rsid w:val="004C58EF"/>
    <w:rsid w:val="004F11C8"/>
    <w:rsid w:val="004F3B7C"/>
    <w:rsid w:val="00504D3E"/>
    <w:rsid w:val="00531E6A"/>
    <w:rsid w:val="005459D8"/>
    <w:rsid w:val="005552DB"/>
    <w:rsid w:val="005607D7"/>
    <w:rsid w:val="00590C08"/>
    <w:rsid w:val="005A33DE"/>
    <w:rsid w:val="005B398B"/>
    <w:rsid w:val="005B6420"/>
    <w:rsid w:val="005D0D8A"/>
    <w:rsid w:val="005D34D7"/>
    <w:rsid w:val="006119D7"/>
    <w:rsid w:val="006378C5"/>
    <w:rsid w:val="00640895"/>
    <w:rsid w:val="00645238"/>
    <w:rsid w:val="00646FD3"/>
    <w:rsid w:val="0066135D"/>
    <w:rsid w:val="00691B8B"/>
    <w:rsid w:val="006A6021"/>
    <w:rsid w:val="006B0515"/>
    <w:rsid w:val="006B16D2"/>
    <w:rsid w:val="006B3047"/>
    <w:rsid w:val="006D3D7F"/>
    <w:rsid w:val="006E3DA6"/>
    <w:rsid w:val="0070670B"/>
    <w:rsid w:val="00707E25"/>
    <w:rsid w:val="00731BF4"/>
    <w:rsid w:val="00743FD7"/>
    <w:rsid w:val="0075081E"/>
    <w:rsid w:val="00756A31"/>
    <w:rsid w:val="00766960"/>
    <w:rsid w:val="007733E9"/>
    <w:rsid w:val="00781EEB"/>
    <w:rsid w:val="00782FFE"/>
    <w:rsid w:val="0079156A"/>
    <w:rsid w:val="00794458"/>
    <w:rsid w:val="007A5CDE"/>
    <w:rsid w:val="007C2DE0"/>
    <w:rsid w:val="007D6514"/>
    <w:rsid w:val="007F2363"/>
    <w:rsid w:val="00800426"/>
    <w:rsid w:val="00804900"/>
    <w:rsid w:val="008555AE"/>
    <w:rsid w:val="00855D91"/>
    <w:rsid w:val="008622D6"/>
    <w:rsid w:val="0086400B"/>
    <w:rsid w:val="00876156"/>
    <w:rsid w:val="008A05C4"/>
    <w:rsid w:val="008B5B63"/>
    <w:rsid w:val="008B7540"/>
    <w:rsid w:val="009252AC"/>
    <w:rsid w:val="00925451"/>
    <w:rsid w:val="009629E1"/>
    <w:rsid w:val="00963A89"/>
    <w:rsid w:val="0098746A"/>
    <w:rsid w:val="009A044B"/>
    <w:rsid w:val="009A7454"/>
    <w:rsid w:val="009B54D2"/>
    <w:rsid w:val="009D61CE"/>
    <w:rsid w:val="009E15C4"/>
    <w:rsid w:val="00A37753"/>
    <w:rsid w:val="00A47A11"/>
    <w:rsid w:val="00A47FA1"/>
    <w:rsid w:val="00A73B26"/>
    <w:rsid w:val="00A81CD7"/>
    <w:rsid w:val="00A9239A"/>
    <w:rsid w:val="00AA14B8"/>
    <w:rsid w:val="00AB252D"/>
    <w:rsid w:val="00B013A6"/>
    <w:rsid w:val="00B2588D"/>
    <w:rsid w:val="00B34754"/>
    <w:rsid w:val="00B61466"/>
    <w:rsid w:val="00BC169E"/>
    <w:rsid w:val="00BC4828"/>
    <w:rsid w:val="00BC5815"/>
    <w:rsid w:val="00BE2050"/>
    <w:rsid w:val="00C01A6C"/>
    <w:rsid w:val="00C06713"/>
    <w:rsid w:val="00C11F59"/>
    <w:rsid w:val="00C2346D"/>
    <w:rsid w:val="00C25B86"/>
    <w:rsid w:val="00C95952"/>
    <w:rsid w:val="00CB4B08"/>
    <w:rsid w:val="00CC4975"/>
    <w:rsid w:val="00CE347B"/>
    <w:rsid w:val="00CF60D0"/>
    <w:rsid w:val="00D218DA"/>
    <w:rsid w:val="00D43261"/>
    <w:rsid w:val="00D5643D"/>
    <w:rsid w:val="00D60F6F"/>
    <w:rsid w:val="00D618DB"/>
    <w:rsid w:val="00D94EB9"/>
    <w:rsid w:val="00D97352"/>
    <w:rsid w:val="00DA277E"/>
    <w:rsid w:val="00DA71A3"/>
    <w:rsid w:val="00DF59D0"/>
    <w:rsid w:val="00DF6E6C"/>
    <w:rsid w:val="00E05F21"/>
    <w:rsid w:val="00E10111"/>
    <w:rsid w:val="00E13552"/>
    <w:rsid w:val="00E31ABA"/>
    <w:rsid w:val="00F24EC1"/>
    <w:rsid w:val="00F43621"/>
    <w:rsid w:val="00F443EB"/>
    <w:rsid w:val="00F466E8"/>
    <w:rsid w:val="00FB6338"/>
    <w:rsid w:val="00FB7B95"/>
    <w:rsid w:val="00FC4F9A"/>
    <w:rsid w:val="00FD64E8"/>
    <w:rsid w:val="00FE0CDB"/>
    <w:rsid w:val="00FF5E07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A15C4"/>
  <w15:chartTrackingRefBased/>
  <w15:docId w15:val="{91CFE904-EE3D-1846-870F-44CC3300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26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2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2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26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26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26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26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26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26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26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26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26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26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26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26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26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26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26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2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2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2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2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2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2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26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26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26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26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26E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31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 陈</dc:creator>
  <cp:keywords/>
  <dc:description/>
  <cp:lastModifiedBy>奕 陈</cp:lastModifiedBy>
  <cp:revision>12</cp:revision>
  <dcterms:created xsi:type="dcterms:W3CDTF">2026-02-17T05:06:00Z</dcterms:created>
  <dcterms:modified xsi:type="dcterms:W3CDTF">2026-02-17T05:59:00Z</dcterms:modified>
</cp:coreProperties>
</file>